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FE5C0" w14:textId="77777777" w:rsidR="00BF63FA" w:rsidRDefault="00BF63FA" w:rsidP="00BF63FA">
      <w:pPr>
        <w:spacing w:line="360" w:lineRule="auto"/>
        <w:rPr>
          <w:lang w:val="en-GB"/>
        </w:rPr>
      </w:pPr>
      <w:r w:rsidRPr="00735D62">
        <w:rPr>
          <w:b/>
          <w:bCs/>
          <w:lang w:val="en-US"/>
        </w:rPr>
        <w:t>Supplementary file 3</w:t>
      </w:r>
      <w:r w:rsidRPr="00735D62">
        <w:rPr>
          <w:b/>
          <w:bCs/>
          <w:lang w:val="en-GB"/>
        </w:rPr>
        <w:t>.</w:t>
      </w:r>
      <w:r>
        <w:rPr>
          <w:lang w:val="en-GB"/>
        </w:rPr>
        <w:t xml:space="preserve"> Study of the intra-observer repeatability of CIBDAI, CCECAI and isolated variables during phase 2. Data are provided with a 95% confidence interval. LOA: limit of agreement. </w:t>
      </w:r>
    </w:p>
    <w:p w14:paraId="69EDCAE4" w14:textId="77777777" w:rsidR="00E03321" w:rsidRDefault="00E03321" w:rsidP="00BF63FA">
      <w:pPr>
        <w:spacing w:line="36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936"/>
        <w:gridCol w:w="1451"/>
        <w:gridCol w:w="1462"/>
        <w:gridCol w:w="1581"/>
        <w:gridCol w:w="1282"/>
        <w:gridCol w:w="222"/>
        <w:gridCol w:w="1066"/>
      </w:tblGrid>
      <w:tr w:rsidR="00E03321" w:rsidRPr="00341139" w14:paraId="7C932246" w14:textId="77777777" w:rsidTr="004357EF">
        <w:trPr>
          <w:trHeight w:val="288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8C5B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EBD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Observe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7724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Lin's </w:t>
            </w:r>
            <w:r w:rsidRPr="00341139">
              <w:rPr>
                <w:b/>
                <w:bCs/>
                <w:color w:val="000000"/>
                <w:sz w:val="18"/>
                <w:szCs w:val="18"/>
                <w:lang w:eastAsia="en-GB"/>
              </w:rPr>
              <w:t>concordance coefficien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6AEE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Bia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17E9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Lower</w:t>
            </w: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95% LO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10B40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Upper </w:t>
            </w: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95% L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98CA4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22C1" w14:textId="77777777" w:rsidR="00BF63FA" w:rsidRPr="00341139" w:rsidRDefault="00BF63FA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greement</w:t>
            </w:r>
          </w:p>
        </w:tc>
      </w:tr>
      <w:tr w:rsidR="00E03321" w:rsidRPr="00341139" w14:paraId="2A173E7B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C14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CIBDA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9A23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1185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95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0.91; 0.97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0F3C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034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0.188; 0.255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2433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-1.633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2.019; -1.246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F833B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1.7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1.314; 2.08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A4BF1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50C3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5E3EB39C" w14:textId="77777777" w:rsidTr="004357EF">
        <w:trPr>
          <w:trHeight w:val="288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C4AF0D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72AC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E802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96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0.94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5F0E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017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0.185; 0.219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7D1F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-1.505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1.858; -1.152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7CA5B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1.539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1.186; 1.89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AD275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4B1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442667B9" w14:textId="77777777" w:rsidTr="004357EF">
        <w:trPr>
          <w:trHeight w:val="288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D4483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A0B17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3F5B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93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0.89; 0.96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6346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-0.017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0.284; 0.25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42668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-2.027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2.492; -1.561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2438B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1.993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1.527; 2.45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5E437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0FF14" w14:textId="77777777" w:rsidR="00E03321" w:rsidRP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03321" w:rsidRPr="00341139" w14:paraId="233080C3" w14:textId="77777777" w:rsidTr="004357EF">
        <w:trPr>
          <w:trHeight w:val="288"/>
        </w:trPr>
        <w:tc>
          <w:tcPr>
            <w:tcW w:w="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0CA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06AD0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E88FA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99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0.98; 0.99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9A960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-0.034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0.152; 0.084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39774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-0.923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-1.129; -0.717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5ECDF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</w:rPr>
              <w:t xml:space="preserve">0.855 </w:t>
            </w:r>
            <w:r w:rsidRPr="00E03321">
              <w:rPr>
                <w:color w:val="000000"/>
                <w:sz w:val="18"/>
                <w:szCs w:val="18"/>
                <w:lang w:val="en-GB" w:eastAsia="en-GB"/>
              </w:rPr>
              <w:t>[0.649; 1.06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CF589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47BDC" w14:textId="77777777" w:rsidR="00BF63FA" w:rsidRPr="00E03321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0332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2EE1FBE4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8A84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CCECA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9CF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76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E2E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18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5D8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4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2.165; -1.33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D0B4A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43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.26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6EA67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470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5F5B054D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933D2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B88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30E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2765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20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0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2F93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54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1.90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1.18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EA3DE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54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18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90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1580A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B29A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6EC3F234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735F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CFF4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C88C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76B4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30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2BB0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9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2.56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1.61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E852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2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54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.50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772E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D45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03321" w:rsidRPr="00341139" w14:paraId="68131444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995E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9B5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491E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E3CE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17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7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42DC" w14:textId="77777777" w:rsidR="00BF63FA" w:rsidRPr="00752773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52773">
              <w:rPr>
                <w:color w:val="000000"/>
                <w:sz w:val="18"/>
                <w:szCs w:val="18"/>
              </w:rPr>
              <w:t xml:space="preserve">-0.973 </w:t>
            </w:r>
            <w:r w:rsidRPr="00752773">
              <w:rPr>
                <w:color w:val="000000"/>
                <w:sz w:val="18"/>
                <w:szCs w:val="18"/>
                <w:lang w:val="en-GB" w:eastAsia="en-GB"/>
              </w:rPr>
              <w:t>[-1.187; -0.76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4B069" w14:textId="77777777" w:rsidR="00BF63FA" w:rsidRPr="00752773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5277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52773">
              <w:rPr>
                <w:color w:val="000000"/>
                <w:sz w:val="18"/>
                <w:szCs w:val="18"/>
              </w:rPr>
              <w:t xml:space="preserve">872 </w:t>
            </w:r>
            <w:r w:rsidRPr="00752773">
              <w:rPr>
                <w:color w:val="000000"/>
                <w:sz w:val="18"/>
                <w:szCs w:val="18"/>
                <w:lang w:val="en-GB" w:eastAsia="en-GB"/>
              </w:rPr>
              <w:t>[0.658; 1.08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098B7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85F6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288B6719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761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Activit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B7E3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3D4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C76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4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4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8E0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6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4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8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FBE4A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6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4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3F560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2B3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1FDF6F61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EF19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60616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85F6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3ED8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8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1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C58F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9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47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30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DE69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2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4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0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A4473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0D59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7DD1777E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0AE6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0BC2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15BA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4754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01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8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53163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2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40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24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48D0F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9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0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7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48073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062F8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69A40AB2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24D5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EB0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2C3D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E3D2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; 0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9F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; 0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E673D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; 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1B6196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637B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41491E25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448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Appetit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BE2A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4A44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7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F9F4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0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0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EB05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77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4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2EF84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4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77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B667B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5A1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3EFA6430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644D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BA5F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3DC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2029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00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10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962BE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8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4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28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E0CC9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8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3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58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D34F0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C4B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0D7AD9FF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4D85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4B71D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BE88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4FE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06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1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24637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69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85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0.52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5CE8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5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59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2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52194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5D074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34CE6EF0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9B5D2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1D3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B934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[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.9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C605" w14:textId="77777777" w:rsidR="00BF63FA" w:rsidRPr="00752773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52773">
              <w:rPr>
                <w:color w:val="000000"/>
                <w:sz w:val="18"/>
                <w:szCs w:val="18"/>
              </w:rPr>
              <w:t xml:space="preserve">0.034 </w:t>
            </w:r>
            <w:r w:rsidRPr="00752773">
              <w:rPr>
                <w:color w:val="000000"/>
                <w:sz w:val="18"/>
                <w:szCs w:val="18"/>
                <w:lang w:val="en-GB" w:eastAsia="en-GB"/>
              </w:rPr>
              <w:t>[-0.014; 0.081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AE9E" w14:textId="77777777" w:rsidR="00BF63FA" w:rsidRPr="00752773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52773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52773">
              <w:rPr>
                <w:color w:val="000000"/>
                <w:sz w:val="18"/>
                <w:szCs w:val="18"/>
              </w:rPr>
              <w:t xml:space="preserve">324 </w:t>
            </w:r>
            <w:r w:rsidRPr="00752773">
              <w:rPr>
                <w:color w:val="000000"/>
                <w:sz w:val="18"/>
                <w:szCs w:val="18"/>
                <w:lang w:val="en-GB" w:eastAsia="en-GB"/>
              </w:rPr>
              <w:t>[-0.407; -0.241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8C688" w14:textId="77777777" w:rsidR="00BF63FA" w:rsidRPr="00752773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5277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52773">
              <w:rPr>
                <w:color w:val="000000"/>
                <w:sz w:val="18"/>
                <w:szCs w:val="18"/>
              </w:rPr>
              <w:t xml:space="preserve">392 </w:t>
            </w:r>
            <w:r w:rsidRPr="00752773">
              <w:rPr>
                <w:color w:val="000000"/>
                <w:sz w:val="18"/>
                <w:szCs w:val="18"/>
                <w:lang w:val="en-GB" w:eastAsia="en-GB"/>
              </w:rPr>
              <w:t>[0.309; 0.47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50ECB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7536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3B77A5C5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AA4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Vomit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5AE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268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[0.84; 0.93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089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85</w:t>
            </w:r>
            <w:r>
              <w:rPr>
                <w:color w:val="000000"/>
                <w:sz w:val="18"/>
                <w:szCs w:val="18"/>
              </w:rPr>
              <w:t xml:space="preserve"> [-0.003; 0.17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627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575</w:t>
            </w:r>
            <w:r>
              <w:rPr>
                <w:color w:val="000000"/>
                <w:sz w:val="18"/>
                <w:szCs w:val="18"/>
              </w:rPr>
              <w:t xml:space="preserve"> [-0.728; -0.422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D9ED2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45</w:t>
            </w:r>
            <w:r>
              <w:rPr>
                <w:color w:val="000000"/>
                <w:sz w:val="18"/>
                <w:szCs w:val="18"/>
              </w:rPr>
              <w:t xml:space="preserve"> [0.592; 0.89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29B5C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CD5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5E50F525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F4E6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EDAF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4B8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 xml:space="preserve"> [0.76; 0.91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7806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102</w:t>
            </w:r>
            <w:r>
              <w:rPr>
                <w:color w:val="000000"/>
                <w:sz w:val="18"/>
                <w:szCs w:val="18"/>
              </w:rPr>
              <w:t xml:space="preserve"> [-0.014; 0.217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E7E8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67</w:t>
            </w:r>
            <w:r>
              <w:rPr>
                <w:color w:val="000000"/>
                <w:sz w:val="18"/>
                <w:szCs w:val="18"/>
              </w:rPr>
              <w:t xml:space="preserve"> [-0.968; -0.566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90718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769; 1.17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1D57A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74DD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566366B7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9870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414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86A8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 xml:space="preserve"> [0.61; 0.84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C0A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119</w:t>
            </w:r>
            <w:r>
              <w:rPr>
                <w:color w:val="000000"/>
                <w:sz w:val="18"/>
                <w:szCs w:val="18"/>
              </w:rPr>
              <w:t xml:space="preserve"> [-0.265; 0.027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DFF85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16</w:t>
            </w:r>
            <w:r>
              <w:rPr>
                <w:color w:val="000000"/>
                <w:sz w:val="18"/>
                <w:szCs w:val="18"/>
              </w:rPr>
              <w:t xml:space="preserve"> [-1.47; -0.961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48E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8</w:t>
            </w:r>
            <w:r>
              <w:rPr>
                <w:color w:val="000000"/>
                <w:sz w:val="18"/>
                <w:szCs w:val="18"/>
              </w:rPr>
              <w:t xml:space="preserve"> [0.724; 1.23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A0A4D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A2F3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03321" w:rsidRPr="00341139" w14:paraId="002C4759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6AC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F8A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6275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EE0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865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0A4DA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11297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0B1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0DDEBED3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CF6A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41139">
              <w:rPr>
                <w:color w:val="000000"/>
                <w:sz w:val="18"/>
                <w:szCs w:val="18"/>
                <w:lang w:val="en-GB" w:eastAsia="en-GB"/>
              </w:rPr>
              <w:t>Fecal</w:t>
            </w:r>
            <w:proofErr w:type="spellEnd"/>
            <w:r w:rsidRPr="00341139">
              <w:rPr>
                <w:color w:val="000000"/>
                <w:sz w:val="18"/>
                <w:szCs w:val="18"/>
                <w:lang w:val="en-GB" w:eastAsia="en-GB"/>
              </w:rPr>
              <w:t xml:space="preserve"> consistenc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E43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BCA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 xml:space="preserve"> [0.87; 0.95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743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-0.108;0.108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2D23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14</w:t>
            </w:r>
            <w:r>
              <w:rPr>
                <w:color w:val="000000"/>
                <w:sz w:val="18"/>
                <w:szCs w:val="18"/>
              </w:rPr>
              <w:t xml:space="preserve"> [-1.002; -0.625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9524F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14</w:t>
            </w:r>
            <w:r>
              <w:rPr>
                <w:color w:val="000000"/>
                <w:sz w:val="18"/>
                <w:szCs w:val="18"/>
              </w:rPr>
              <w:t xml:space="preserve"> [0.625; 1.02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77C31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0EF7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2ABCE010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B54C2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F6CF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4BAD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 xml:space="preserve"> [0.9; 0.97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12155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119</w:t>
            </w:r>
            <w:r>
              <w:rPr>
                <w:color w:val="000000"/>
                <w:sz w:val="18"/>
                <w:szCs w:val="18"/>
              </w:rPr>
              <w:t xml:space="preserve"> [-0.204; -0.034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8C43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58</w:t>
            </w:r>
            <w:r>
              <w:rPr>
                <w:color w:val="000000"/>
                <w:sz w:val="18"/>
                <w:szCs w:val="18"/>
              </w:rPr>
              <w:t xml:space="preserve"> [-0.906; -0.61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B97FF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521</w:t>
            </w:r>
            <w:r>
              <w:rPr>
                <w:color w:val="000000"/>
                <w:sz w:val="18"/>
                <w:szCs w:val="18"/>
              </w:rPr>
              <w:t xml:space="preserve"> [0.372; 0.66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2BF58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3652B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2375F21D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C9D8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51EF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19D0F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 xml:space="preserve"> [0.9; 0.96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30C3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68</w:t>
            </w:r>
            <w:r>
              <w:rPr>
                <w:color w:val="000000"/>
                <w:sz w:val="18"/>
                <w:szCs w:val="18"/>
              </w:rPr>
              <w:t xml:space="preserve"> [-0.163; 0.027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748B5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83</w:t>
            </w:r>
            <w:r>
              <w:rPr>
                <w:color w:val="000000"/>
                <w:sz w:val="18"/>
                <w:szCs w:val="18"/>
              </w:rPr>
              <w:t xml:space="preserve"> [-0.949; -0.617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153A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648</w:t>
            </w:r>
            <w:r>
              <w:rPr>
                <w:color w:val="000000"/>
                <w:sz w:val="18"/>
                <w:szCs w:val="18"/>
              </w:rPr>
              <w:t xml:space="preserve"> [0.482; 0.8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44B3B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6E54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5A7D30C7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13E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8F2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F6AD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6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428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76; 0.04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5224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61 [-0.564; -0.358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9EB8C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28 [0.325; 0.5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E23BC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E74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7AFB491E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3AC8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Frequency of defec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C12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EADA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[0.93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7B3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4</w:t>
            </w:r>
            <w:r>
              <w:rPr>
                <w:color w:val="000000"/>
                <w:sz w:val="18"/>
                <w:szCs w:val="18"/>
              </w:rPr>
              <w:t xml:space="preserve"> [-0.104; 0.035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0A6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549</w:t>
            </w:r>
            <w:r>
              <w:rPr>
                <w:color w:val="000000"/>
                <w:sz w:val="18"/>
                <w:szCs w:val="18"/>
              </w:rPr>
              <w:t xml:space="preserve"> [-0.67; -0.429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CDD38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8</w:t>
            </w:r>
            <w:r>
              <w:rPr>
                <w:color w:val="000000"/>
                <w:sz w:val="18"/>
                <w:szCs w:val="18"/>
              </w:rPr>
              <w:t xml:space="preserve"> [0.36; 0.6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F66BD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3FB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18BF8C82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0EFB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94E5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054E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 xml:space="preserve"> [0.87; 0.95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5D2D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4</w:t>
            </w:r>
            <w:r>
              <w:rPr>
                <w:color w:val="000000"/>
                <w:sz w:val="18"/>
                <w:szCs w:val="18"/>
              </w:rPr>
              <w:t xml:space="preserve"> [-0.075; 0.144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699C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84</w:t>
            </w:r>
            <w:r>
              <w:rPr>
                <w:color w:val="000000"/>
                <w:sz w:val="18"/>
                <w:szCs w:val="18"/>
              </w:rPr>
              <w:t xml:space="preserve"> [-0.975; -0.592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599E4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53</w:t>
            </w:r>
            <w:r>
              <w:rPr>
                <w:color w:val="000000"/>
                <w:sz w:val="18"/>
                <w:szCs w:val="18"/>
              </w:rPr>
              <w:t xml:space="preserve"> [0.661; 1.04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DA7AD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68EC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6B994F5C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E1D83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EEC9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AAC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 xml:space="preserve"> [0.76; 0.91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EB40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24</w:t>
            </w:r>
            <w:r>
              <w:rPr>
                <w:color w:val="000000"/>
                <w:sz w:val="18"/>
                <w:szCs w:val="18"/>
              </w:rPr>
              <w:t xml:space="preserve"> [0.076; 0.37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A14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[-1.138; -0.622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3A75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28</w:t>
            </w:r>
            <w:r>
              <w:rPr>
                <w:color w:val="000000"/>
                <w:sz w:val="18"/>
                <w:szCs w:val="18"/>
              </w:rPr>
              <w:t xml:space="preserve"> [1.07; 1.5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67A55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FF9A6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03321" w:rsidRPr="00341139" w14:paraId="417EECD3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789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9ED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105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5; 0.97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098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77; 0.043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97D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466 [-0.57; -0.361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DDFC1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31 [0.326; 0.53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DC5F4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0F7D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4357EF" w:rsidRPr="00341139" w14:paraId="232DDD4C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4041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Weight los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E324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BAA3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357EF">
              <w:rPr>
                <w:color w:val="000000"/>
                <w:sz w:val="18"/>
                <w:szCs w:val="18"/>
              </w:rPr>
              <w:t>0.93 [0.89; 0.96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E1E5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76; 0.04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F093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61</w:t>
            </w:r>
            <w:r>
              <w:rPr>
                <w:color w:val="000000"/>
                <w:sz w:val="18"/>
                <w:szCs w:val="18"/>
              </w:rPr>
              <w:t xml:space="preserve"> [-0.564; -0.358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6FDD6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28</w:t>
            </w:r>
            <w:r>
              <w:rPr>
                <w:color w:val="000000"/>
                <w:sz w:val="18"/>
                <w:szCs w:val="18"/>
              </w:rPr>
              <w:t xml:space="preserve"> [0.325; 0.5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4CAB0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BAE0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357EF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07C65E16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F6FB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C2A2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DAF4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[0.91; 0.97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AC66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53</w:t>
            </w:r>
            <w:r>
              <w:rPr>
                <w:color w:val="000000"/>
                <w:sz w:val="18"/>
                <w:szCs w:val="18"/>
              </w:rPr>
              <w:t xml:space="preserve"> [-0.158; 0.053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A6EC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31</w:t>
            </w:r>
            <w:r>
              <w:rPr>
                <w:color w:val="000000"/>
                <w:sz w:val="18"/>
                <w:szCs w:val="18"/>
              </w:rPr>
              <w:t xml:space="preserve"> [-1.015; -0.648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8B0D2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26</w:t>
            </w:r>
            <w:r>
              <w:rPr>
                <w:color w:val="000000"/>
                <w:sz w:val="18"/>
                <w:szCs w:val="18"/>
              </w:rPr>
              <w:t xml:space="preserve"> [0.542; 0.9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42AAC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60625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4357EF" w:rsidRPr="00341139" w14:paraId="12F533CF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41EA6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8C106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20854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357EF">
              <w:rPr>
                <w:color w:val="000000"/>
                <w:sz w:val="18"/>
                <w:szCs w:val="18"/>
              </w:rPr>
              <w:t>0.85 [0.76; 0.91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64FCF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24</w:t>
            </w:r>
            <w:r>
              <w:rPr>
                <w:color w:val="000000"/>
                <w:sz w:val="18"/>
                <w:szCs w:val="18"/>
              </w:rPr>
              <w:t xml:space="preserve"> [0.076; 0.37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BB78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[-1.138; -0.622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4F3C9" w14:textId="77777777" w:rsidR="004357EF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28</w:t>
            </w:r>
            <w:r>
              <w:rPr>
                <w:color w:val="000000"/>
                <w:sz w:val="18"/>
                <w:szCs w:val="18"/>
              </w:rPr>
              <w:t xml:space="preserve"> [1.07; 1.5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95656" w14:textId="77777777" w:rsidR="004357EF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205CD" w14:textId="77777777" w:rsidR="004357EF" w:rsidRPr="00341139" w:rsidRDefault="004357EF" w:rsidP="004357EF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357EF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03321" w:rsidRPr="00341139" w14:paraId="7C64138B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57B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580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0B9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 xml:space="preserve"> [0.98; 0.99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333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35</w:t>
            </w:r>
            <w:r>
              <w:rPr>
                <w:color w:val="000000"/>
                <w:sz w:val="18"/>
                <w:szCs w:val="18"/>
              </w:rPr>
              <w:t xml:space="preserve"> [-0.084; 0.014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B32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399 [-0.485; -0.313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3AD10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29 [0.243; 0.41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321DE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206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3A5F972D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B7C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 xml:space="preserve">Abdominal fluid and </w:t>
            </w:r>
            <w:proofErr w:type="spellStart"/>
            <w:r w:rsidRPr="00341139">
              <w:rPr>
                <w:color w:val="000000"/>
                <w:sz w:val="18"/>
                <w:szCs w:val="18"/>
                <w:lang w:val="en-GB" w:eastAsia="en-GB"/>
              </w:rPr>
              <w:t>edem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1A8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70F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 xml:space="preserve"> [0.96; 0.99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D7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17; 0.051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21D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38</w:t>
            </w:r>
            <w:r>
              <w:rPr>
                <w:color w:val="000000"/>
                <w:sz w:val="18"/>
                <w:szCs w:val="18"/>
              </w:rPr>
              <w:t xml:space="preserve"> [-0.297; -0.579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C6DF3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72</w:t>
            </w:r>
            <w:r>
              <w:rPr>
                <w:color w:val="000000"/>
                <w:sz w:val="18"/>
                <w:szCs w:val="18"/>
              </w:rPr>
              <w:t xml:space="preserve"> [0.213; 0.3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3079A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7065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796A2DD4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773F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788D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907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B2BF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1F9BE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6E097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2D048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D2251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1EABDED7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D04E4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87CD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3AFBE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9; 0.96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9F7EC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76; 0.042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E1C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61</w:t>
            </w:r>
            <w:r>
              <w:rPr>
                <w:color w:val="000000"/>
                <w:sz w:val="18"/>
                <w:szCs w:val="18"/>
              </w:rPr>
              <w:t xml:space="preserve"> [-0.564; -0.358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AE00C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428</w:t>
            </w:r>
            <w:r>
              <w:rPr>
                <w:color w:val="000000"/>
                <w:sz w:val="18"/>
                <w:szCs w:val="18"/>
              </w:rPr>
              <w:t xml:space="preserve"> [0.325; 0.5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1E1EF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62C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0027942B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9075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B4BE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78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C878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7DCF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43C5A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C0D7B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F7C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173641CD" w14:textId="77777777" w:rsidTr="004357EF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E74D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Pruritu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38DD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2780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[0.69; 0.8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5768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-0.097; 0.097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181B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28</w:t>
            </w:r>
            <w:r>
              <w:rPr>
                <w:color w:val="000000"/>
                <w:sz w:val="18"/>
                <w:szCs w:val="18"/>
              </w:rPr>
              <w:t xml:space="preserve"> [-0.897; -0.559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EB027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28</w:t>
            </w:r>
            <w:r>
              <w:rPr>
                <w:color w:val="000000"/>
                <w:sz w:val="18"/>
                <w:szCs w:val="18"/>
              </w:rPr>
              <w:t xml:space="preserve"> [0.559; 0.89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8BB08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0D47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CC4B40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03321" w:rsidRPr="00341139" w14:paraId="776B349C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70342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4ADC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8AF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5; 0.9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F70F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51; 0.017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C720B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72</w:t>
            </w:r>
            <w:r>
              <w:rPr>
                <w:color w:val="000000"/>
                <w:sz w:val="18"/>
                <w:szCs w:val="18"/>
              </w:rPr>
              <w:t xml:space="preserve"> [-0.331; -0.213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FD515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38</w:t>
            </w:r>
            <w:r>
              <w:rPr>
                <w:color w:val="000000"/>
                <w:sz w:val="18"/>
                <w:szCs w:val="18"/>
              </w:rPr>
              <w:t xml:space="preserve"> [0.179; 0.29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E4C3C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F903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41C11A66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E4732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E3331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E9319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E1E0C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35E7D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CE117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[0; 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3F69C" w14:textId="77777777" w:rsidR="00E03321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8B4E8" w14:textId="77777777" w:rsidR="00E03321" w:rsidRPr="00341139" w:rsidRDefault="00E03321" w:rsidP="00E0332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03321" w:rsidRPr="00341139" w14:paraId="48ABD99B" w14:textId="77777777" w:rsidTr="004357EF">
        <w:trPr>
          <w:trHeight w:val="288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8709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1ECA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lang w:val="en-GB" w:eastAsia="en-GB"/>
              </w:rPr>
              <w:t>Non-expert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FFE7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 xml:space="preserve"> [0.96; 0.99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1690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017</w:t>
            </w:r>
            <w:r>
              <w:rPr>
                <w:color w:val="000000"/>
                <w:sz w:val="18"/>
                <w:szCs w:val="18"/>
              </w:rPr>
              <w:t xml:space="preserve"> [-0.051; 0.017]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5D63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72</w:t>
            </w:r>
            <w:r>
              <w:rPr>
                <w:color w:val="000000"/>
                <w:sz w:val="18"/>
                <w:szCs w:val="18"/>
              </w:rPr>
              <w:t xml:space="preserve"> [-0.331; -0.213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39F50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238</w:t>
            </w:r>
            <w:r>
              <w:rPr>
                <w:color w:val="000000"/>
                <w:sz w:val="18"/>
                <w:szCs w:val="18"/>
              </w:rPr>
              <w:t xml:space="preserve"> [0.179; 0.29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3C61C" w14:textId="77777777" w:rsidR="00BF63FA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F85C" w14:textId="77777777" w:rsidR="00BF63FA" w:rsidRPr="00341139" w:rsidRDefault="00BF63FA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</w:tbl>
    <w:p w14:paraId="03C7F6A4" w14:textId="77777777" w:rsidR="00BF63FA" w:rsidRDefault="00BF63FA" w:rsidP="00BF63FA">
      <w:pPr>
        <w:spacing w:line="360" w:lineRule="auto"/>
        <w:rPr>
          <w:highlight w:val="yellow"/>
          <w:lang w:val="en-GB"/>
        </w:rPr>
      </w:pPr>
    </w:p>
    <w:p w14:paraId="294D9133" w14:textId="77777777" w:rsidR="00122B43" w:rsidRDefault="00735D62"/>
    <w:sectPr w:rsidR="00122B43" w:rsidSect="003D70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FA"/>
    <w:rsid w:val="00033D44"/>
    <w:rsid w:val="002D24D6"/>
    <w:rsid w:val="00356DCD"/>
    <w:rsid w:val="003D7083"/>
    <w:rsid w:val="004357EF"/>
    <w:rsid w:val="004A5993"/>
    <w:rsid w:val="004D1709"/>
    <w:rsid w:val="00735D62"/>
    <w:rsid w:val="00961540"/>
    <w:rsid w:val="009B4B0E"/>
    <w:rsid w:val="009E2B09"/>
    <w:rsid w:val="00A46A11"/>
    <w:rsid w:val="00A73767"/>
    <w:rsid w:val="00AC4F91"/>
    <w:rsid w:val="00AF5A13"/>
    <w:rsid w:val="00BB5AA0"/>
    <w:rsid w:val="00BF63FA"/>
    <w:rsid w:val="00CE16C4"/>
    <w:rsid w:val="00E03321"/>
    <w:rsid w:val="00E87F57"/>
    <w:rsid w:val="00F0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34DDD7"/>
  <w14:defaultImageDpi w14:val="32767"/>
  <w15:chartTrackingRefBased/>
  <w15:docId w15:val="{E883EAF6-1A6D-7B46-9D57-16779DFD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63F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57E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57EF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4357EF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ernandez</dc:creator>
  <cp:keywords/>
  <dc:description/>
  <cp:lastModifiedBy>Vincent Mariaule</cp:lastModifiedBy>
  <cp:revision>6</cp:revision>
  <dcterms:created xsi:type="dcterms:W3CDTF">2025-01-21T14:11:00Z</dcterms:created>
  <dcterms:modified xsi:type="dcterms:W3CDTF">2025-01-2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cb3fc9a73d49049be661644d6b499e75a5967c2109944fe9e647a9b7b77a9</vt:lpwstr>
  </property>
</Properties>
</file>